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70E00" w14:textId="19659F02" w:rsidR="003F5FAC" w:rsidRPr="00D1248B" w:rsidRDefault="00D1248B" w:rsidP="00D1248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1248B">
        <w:rPr>
          <w:rFonts w:ascii="Times New Roman" w:eastAsia="Yu Mincho" w:hAnsi="Times New Roman" w:cs="Times New Roman" w:hint="eastAsia"/>
          <w:b/>
          <w:bCs/>
          <w:kern w:val="0"/>
          <w:sz w:val="24"/>
          <w:szCs w:val="24"/>
          <w:lang w:bidi="bn-IN"/>
        </w:rPr>
        <w:t>KEY</w:t>
      </w:r>
      <w:r w:rsidR="003F5FAC" w:rsidRPr="00D1248B">
        <w:rPr>
          <w:rFonts w:ascii="Times New Roman" w:eastAsia="Yu Mincho" w:hAnsi="Times New Roman" w:cs="Times New Roman"/>
          <w:b/>
          <w:bCs/>
          <w:kern w:val="0"/>
          <w:sz w:val="24"/>
          <w:szCs w:val="24"/>
          <w:lang w:bidi="bn-IN"/>
        </w:rPr>
        <w:t xml:space="preserve"> </w:t>
      </w:r>
      <w:r w:rsidRPr="00D1248B">
        <w:rPr>
          <w:rFonts w:ascii="Times New Roman" w:eastAsia="Yu Mincho" w:hAnsi="Times New Roman" w:cs="Times New Roman" w:hint="eastAsia"/>
          <w:b/>
          <w:bCs/>
          <w:kern w:val="0"/>
          <w:sz w:val="24"/>
          <w:szCs w:val="24"/>
          <w:lang w:bidi="bn-IN"/>
        </w:rPr>
        <w:t>RESOURCES</w:t>
      </w:r>
      <w:r w:rsidRPr="00D1248B">
        <w:rPr>
          <w:rFonts w:ascii="Times New Roman" w:eastAsia="Yu Mincho" w:hAnsi="Times New Roman" w:cs="Times New Roman"/>
          <w:b/>
          <w:bCs/>
          <w:kern w:val="0"/>
          <w:sz w:val="24"/>
          <w:szCs w:val="24"/>
          <w:lang w:bidi="bn-IN"/>
        </w:rPr>
        <w:t xml:space="preserve"> TABLE</w:t>
      </w:r>
    </w:p>
    <w:p w14:paraId="3640F5C2" w14:textId="77777777" w:rsidR="003F5FAC" w:rsidRPr="003F5FAC" w:rsidRDefault="003F5FAC" w:rsidP="003F5FAC">
      <w:pPr>
        <w:widowControl/>
        <w:jc w:val="left"/>
        <w:rPr>
          <w:rFonts w:ascii="Times New Roman" w:eastAsia="Yu Mincho" w:hAnsi="Times New Roman" w:cs="Times New Roman"/>
          <w:b/>
          <w:bCs/>
          <w:kern w:val="0"/>
          <w:sz w:val="24"/>
          <w:szCs w:val="24"/>
          <w:lang w:bidi="bn-IN"/>
        </w:rPr>
      </w:pP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499"/>
        <w:gridCol w:w="1719"/>
        <w:gridCol w:w="4276"/>
      </w:tblGrid>
      <w:tr w:rsidR="003F5FAC" w:rsidRPr="00423C8A" w14:paraId="25DA1461" w14:textId="77777777" w:rsidTr="00302510">
        <w:tc>
          <w:tcPr>
            <w:tcW w:w="2499" w:type="dxa"/>
          </w:tcPr>
          <w:p w14:paraId="7520F28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cap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caps/>
                <w:sz w:val="24"/>
                <w:szCs w:val="24"/>
                <w:lang w:bidi="bn-IN"/>
              </w:rPr>
              <w:t xml:space="preserve">Reagent 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bidi="bn-IN"/>
              </w:rPr>
              <w:t>or</w:t>
            </w:r>
            <w:r w:rsidRPr="00423C8A">
              <w:rPr>
                <w:rFonts w:ascii="Times New Roman" w:eastAsia="Yu Mincho" w:hAnsi="Times New Roman" w:cs="Times New Roman"/>
                <w:caps/>
                <w:sz w:val="24"/>
                <w:szCs w:val="24"/>
                <w:lang w:bidi="bn-IN"/>
              </w:rPr>
              <w:t xml:space="preserve"> resourse</w:t>
            </w:r>
          </w:p>
        </w:tc>
        <w:tc>
          <w:tcPr>
            <w:tcW w:w="1719" w:type="dxa"/>
          </w:tcPr>
          <w:p w14:paraId="0C06450C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bidi="bn-IN"/>
              </w:rPr>
              <w:t>SOURCE</w:t>
            </w:r>
          </w:p>
        </w:tc>
        <w:tc>
          <w:tcPr>
            <w:tcW w:w="4276" w:type="dxa"/>
          </w:tcPr>
          <w:p w14:paraId="6793A2D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IDENTIFIER</w:t>
            </w:r>
          </w:p>
        </w:tc>
      </w:tr>
      <w:tr w:rsidR="003F5FAC" w:rsidRPr="00423C8A" w14:paraId="25237072" w14:textId="77777777" w:rsidTr="00302510">
        <w:tc>
          <w:tcPr>
            <w:tcW w:w="8494" w:type="dxa"/>
            <w:gridSpan w:val="3"/>
          </w:tcPr>
          <w:p w14:paraId="3A4C88A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bodies</w:t>
            </w:r>
          </w:p>
        </w:tc>
      </w:tr>
      <w:tr w:rsidR="003F5FAC" w:rsidRPr="00423C8A" w14:paraId="726F3681" w14:textId="77777777" w:rsidTr="00302510">
        <w:tc>
          <w:tcPr>
            <w:tcW w:w="2499" w:type="dxa"/>
          </w:tcPr>
          <w:p w14:paraId="5B9D8FF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-UCP1 antibody</w:t>
            </w:r>
          </w:p>
        </w:tc>
        <w:tc>
          <w:tcPr>
            <w:tcW w:w="1719" w:type="dxa"/>
          </w:tcPr>
          <w:p w14:paraId="46A8ECAB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bcam</w:t>
            </w:r>
          </w:p>
        </w:tc>
        <w:tc>
          <w:tcPr>
            <w:tcW w:w="4276" w:type="dxa"/>
          </w:tcPr>
          <w:p w14:paraId="598C323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ab10983; RRID:AB_2241462</w:t>
            </w:r>
          </w:p>
        </w:tc>
      </w:tr>
      <w:tr w:rsidR="003F5FAC" w:rsidRPr="00423C8A" w14:paraId="294BEA78" w14:textId="77777777" w:rsidTr="00302510">
        <w:tc>
          <w:tcPr>
            <w:tcW w:w="2499" w:type="dxa"/>
          </w:tcPr>
          <w:p w14:paraId="2F8ADA7E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-Adipose Triglyceride Lipase antibody</w:t>
            </w:r>
          </w:p>
        </w:tc>
        <w:tc>
          <w:tcPr>
            <w:tcW w:w="1719" w:type="dxa"/>
          </w:tcPr>
          <w:p w14:paraId="7CECCF5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bcam</w:t>
            </w:r>
          </w:p>
        </w:tc>
        <w:tc>
          <w:tcPr>
            <w:tcW w:w="4276" w:type="dxa"/>
          </w:tcPr>
          <w:p w14:paraId="23DB25F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Cat# ab109251; RRID:AB_10864772</w:t>
            </w:r>
          </w:p>
        </w:tc>
      </w:tr>
      <w:tr w:rsidR="003F5FAC" w:rsidRPr="00423C8A" w14:paraId="3F193CEA" w14:textId="77777777" w:rsidTr="00302510">
        <w:tc>
          <w:tcPr>
            <w:tcW w:w="2499" w:type="dxa"/>
          </w:tcPr>
          <w:p w14:paraId="606EB57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-CPT1A antibody</w:t>
            </w:r>
          </w:p>
        </w:tc>
        <w:tc>
          <w:tcPr>
            <w:tcW w:w="1719" w:type="dxa"/>
          </w:tcPr>
          <w:p w14:paraId="1235699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bcam</w:t>
            </w:r>
          </w:p>
        </w:tc>
        <w:tc>
          <w:tcPr>
            <w:tcW w:w="4276" w:type="dxa"/>
          </w:tcPr>
          <w:p w14:paraId="2620458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ab234111; RRID:AB_2864319</w:t>
            </w:r>
          </w:p>
        </w:tc>
      </w:tr>
      <w:tr w:rsidR="003F5FAC" w:rsidRPr="00423C8A" w14:paraId="23461C59" w14:textId="77777777" w:rsidTr="00302510">
        <w:tc>
          <w:tcPr>
            <w:tcW w:w="2499" w:type="dxa"/>
          </w:tcPr>
          <w:p w14:paraId="4642BF2A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-CPT2 antibody</w:t>
            </w:r>
          </w:p>
        </w:tc>
        <w:tc>
          <w:tcPr>
            <w:tcW w:w="1719" w:type="dxa"/>
          </w:tcPr>
          <w:p w14:paraId="09AC862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bcam</w:t>
            </w:r>
          </w:p>
        </w:tc>
        <w:tc>
          <w:tcPr>
            <w:tcW w:w="4276" w:type="dxa"/>
          </w:tcPr>
          <w:p w14:paraId="3AA33C1E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Cat# ab181114; RRID:AB_2687503</w:t>
            </w:r>
          </w:p>
        </w:tc>
      </w:tr>
      <w:tr w:rsidR="003F5FAC" w:rsidRPr="00423C8A" w14:paraId="6D221EAB" w14:textId="77777777" w:rsidTr="00302510">
        <w:tc>
          <w:tcPr>
            <w:tcW w:w="2499" w:type="dxa"/>
          </w:tcPr>
          <w:p w14:paraId="53BA46D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Total OXPHOS Rodent WB Antibody Cocktail</w:t>
            </w:r>
          </w:p>
        </w:tc>
        <w:tc>
          <w:tcPr>
            <w:tcW w:w="1719" w:type="dxa"/>
          </w:tcPr>
          <w:p w14:paraId="2C3B9A84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bcam</w:t>
            </w:r>
          </w:p>
        </w:tc>
        <w:tc>
          <w:tcPr>
            <w:tcW w:w="4276" w:type="dxa"/>
          </w:tcPr>
          <w:p w14:paraId="05A3849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Cat# ab110413; RRID:AB_2629281</w:t>
            </w:r>
          </w:p>
        </w:tc>
      </w:tr>
      <w:tr w:rsidR="003F5FAC" w:rsidRPr="00423C8A" w14:paraId="28C4A1DD" w14:textId="77777777" w:rsidTr="00302510">
        <w:tc>
          <w:tcPr>
            <w:tcW w:w="2499" w:type="dxa"/>
          </w:tcPr>
          <w:p w14:paraId="50FF7E7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-b-Tubulin antibody</w:t>
            </w:r>
          </w:p>
        </w:tc>
        <w:tc>
          <w:tcPr>
            <w:tcW w:w="1719" w:type="dxa"/>
          </w:tcPr>
          <w:p w14:paraId="74A31D8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UJIFILM Wako Pure Chemical</w:t>
            </w:r>
          </w:p>
        </w:tc>
        <w:tc>
          <w:tcPr>
            <w:tcW w:w="4276" w:type="dxa"/>
          </w:tcPr>
          <w:p w14:paraId="30B19C44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Cat# 010-25043; RRID:AB_2650453</w:t>
            </w:r>
          </w:p>
        </w:tc>
      </w:tr>
      <w:tr w:rsidR="003F5FAC" w:rsidRPr="00423C8A" w14:paraId="07D71157" w14:textId="77777777" w:rsidTr="00302510">
        <w:tc>
          <w:tcPr>
            <w:tcW w:w="2499" w:type="dxa"/>
          </w:tcPr>
          <w:p w14:paraId="1A8267D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nti-rabbit IgG, HRP-linked Antibody</w:t>
            </w:r>
          </w:p>
        </w:tc>
        <w:tc>
          <w:tcPr>
            <w:tcW w:w="1719" w:type="dxa"/>
          </w:tcPr>
          <w:p w14:paraId="17D7553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Cell Signaling Technology</w:t>
            </w:r>
          </w:p>
        </w:tc>
        <w:tc>
          <w:tcPr>
            <w:tcW w:w="4276" w:type="dxa"/>
          </w:tcPr>
          <w:p w14:paraId="3AEBEC5A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7074; RRID:AB_2099233</w:t>
            </w:r>
          </w:p>
        </w:tc>
      </w:tr>
      <w:tr w:rsidR="003F5FAC" w:rsidRPr="00423C8A" w14:paraId="12F219A5" w14:textId="77777777" w:rsidTr="00302510">
        <w:tc>
          <w:tcPr>
            <w:tcW w:w="2499" w:type="dxa"/>
          </w:tcPr>
          <w:p w14:paraId="60C0E58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IgG, HRP-linked Antibody</w:t>
            </w:r>
          </w:p>
        </w:tc>
        <w:tc>
          <w:tcPr>
            <w:tcW w:w="1719" w:type="dxa"/>
          </w:tcPr>
          <w:p w14:paraId="6331A130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 xml:space="preserve">Cell Signaling Technology </w:t>
            </w:r>
          </w:p>
        </w:tc>
        <w:tc>
          <w:tcPr>
            <w:tcW w:w="4276" w:type="dxa"/>
          </w:tcPr>
          <w:p w14:paraId="02019D09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Cat# 7076; RRID:AB_330924</w:t>
            </w:r>
          </w:p>
        </w:tc>
      </w:tr>
      <w:tr w:rsidR="003F5FAC" w:rsidRPr="00423C8A" w14:paraId="4AC43C28" w14:textId="77777777" w:rsidTr="00302510">
        <w:tc>
          <w:tcPr>
            <w:tcW w:w="8494" w:type="dxa"/>
            <w:gridSpan w:val="3"/>
          </w:tcPr>
          <w:p w14:paraId="6CCE8B5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hemicals, Peptides, and Recombinant Proteins</w:t>
            </w:r>
          </w:p>
        </w:tc>
      </w:tr>
      <w:tr w:rsidR="003F5FAC" w:rsidRPr="00423C8A" w14:paraId="2A76A637" w14:textId="77777777" w:rsidTr="00302510">
        <w:tc>
          <w:tcPr>
            <w:tcW w:w="2499" w:type="dxa"/>
          </w:tcPr>
          <w:p w14:paraId="6544A32B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TRI Reagent</w:t>
            </w:r>
          </w:p>
        </w:tc>
        <w:tc>
          <w:tcPr>
            <w:tcW w:w="1719" w:type="dxa"/>
          </w:tcPr>
          <w:p w14:paraId="1534A44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bidi="bn-IN"/>
              </w:rPr>
              <w:t>Molecular Research Center</w:t>
            </w:r>
          </w:p>
        </w:tc>
        <w:tc>
          <w:tcPr>
            <w:tcW w:w="4276" w:type="dxa"/>
          </w:tcPr>
          <w:p w14:paraId="1F8E203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TR118</w:t>
            </w:r>
          </w:p>
        </w:tc>
      </w:tr>
      <w:tr w:rsidR="003F5FAC" w:rsidRPr="00423C8A" w14:paraId="0CD02B6F" w14:textId="77777777" w:rsidTr="00302510">
        <w:tc>
          <w:tcPr>
            <w:tcW w:w="2499" w:type="dxa"/>
          </w:tcPr>
          <w:p w14:paraId="24D3435B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Protease inhibitor cocktail</w:t>
            </w:r>
          </w:p>
        </w:tc>
        <w:tc>
          <w:tcPr>
            <w:tcW w:w="1719" w:type="dxa"/>
          </w:tcPr>
          <w:p w14:paraId="57CBB673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shd w:val="clear" w:color="auto" w:fill="FFFFFF"/>
                <w:lang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Nacalai Tesque</w:t>
            </w:r>
          </w:p>
        </w:tc>
        <w:tc>
          <w:tcPr>
            <w:tcW w:w="4276" w:type="dxa"/>
          </w:tcPr>
          <w:p w14:paraId="3D23430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04080</w:t>
            </w:r>
          </w:p>
        </w:tc>
      </w:tr>
      <w:tr w:rsidR="003F5FAC" w:rsidRPr="00423C8A" w14:paraId="46889D01" w14:textId="77777777" w:rsidTr="00302510">
        <w:tc>
          <w:tcPr>
            <w:tcW w:w="2499" w:type="dxa"/>
          </w:tcPr>
          <w:p w14:paraId="291EEF6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EzWestLumi Plus</w:t>
            </w:r>
          </w:p>
        </w:tc>
        <w:tc>
          <w:tcPr>
            <w:tcW w:w="1719" w:type="dxa"/>
          </w:tcPr>
          <w:p w14:paraId="22D3377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TTO</w:t>
            </w:r>
          </w:p>
        </w:tc>
        <w:tc>
          <w:tcPr>
            <w:tcW w:w="4276" w:type="dxa"/>
          </w:tcPr>
          <w:p w14:paraId="1C0352B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2332637</w:t>
            </w:r>
          </w:p>
        </w:tc>
      </w:tr>
      <w:tr w:rsidR="003F5FAC" w:rsidRPr="00423C8A" w14:paraId="661CF9C3" w14:textId="77777777" w:rsidTr="00302510">
        <w:tc>
          <w:tcPr>
            <w:tcW w:w="2499" w:type="dxa"/>
          </w:tcPr>
          <w:p w14:paraId="01FC127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4%-Paraformaldehyde Phosphate Buffer Solution</w:t>
            </w:r>
          </w:p>
        </w:tc>
        <w:tc>
          <w:tcPr>
            <w:tcW w:w="1719" w:type="dxa"/>
          </w:tcPr>
          <w:p w14:paraId="3E5E518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Nacalai Tesque</w:t>
            </w:r>
          </w:p>
        </w:tc>
        <w:tc>
          <w:tcPr>
            <w:tcW w:w="4276" w:type="dxa"/>
          </w:tcPr>
          <w:p w14:paraId="436A752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09154-85</w:t>
            </w:r>
          </w:p>
        </w:tc>
      </w:tr>
      <w:tr w:rsidR="003F5FAC" w:rsidRPr="00423C8A" w14:paraId="0FC40EFB" w14:textId="77777777" w:rsidTr="00302510">
        <w:tc>
          <w:tcPr>
            <w:tcW w:w="8494" w:type="dxa"/>
            <w:gridSpan w:val="3"/>
          </w:tcPr>
          <w:p w14:paraId="00A6883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ritical Commercial Assays</w:t>
            </w:r>
          </w:p>
        </w:tc>
      </w:tr>
      <w:tr w:rsidR="003F5FAC" w:rsidRPr="00423C8A" w14:paraId="4377FB75" w14:textId="77777777" w:rsidTr="00302510">
        <w:tc>
          <w:tcPr>
            <w:tcW w:w="2499" w:type="dxa"/>
          </w:tcPr>
          <w:p w14:paraId="6F7F6FB9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RNeasy mini kit</w:t>
            </w:r>
          </w:p>
        </w:tc>
        <w:tc>
          <w:tcPr>
            <w:tcW w:w="1719" w:type="dxa"/>
          </w:tcPr>
          <w:p w14:paraId="06EE0EEC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Qiazen</w:t>
            </w:r>
          </w:p>
        </w:tc>
        <w:tc>
          <w:tcPr>
            <w:tcW w:w="4276" w:type="dxa"/>
          </w:tcPr>
          <w:p w14:paraId="75BF359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74106</w:t>
            </w:r>
          </w:p>
        </w:tc>
      </w:tr>
      <w:tr w:rsidR="003F5FAC" w:rsidRPr="00423C8A" w14:paraId="7023782D" w14:textId="77777777" w:rsidTr="00302510">
        <w:tc>
          <w:tcPr>
            <w:tcW w:w="2499" w:type="dxa"/>
          </w:tcPr>
          <w:p w14:paraId="6CF69F6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igh-Capacity cDNA Reverse Transcription Kit</w:t>
            </w:r>
          </w:p>
        </w:tc>
        <w:tc>
          <w:tcPr>
            <w:tcW w:w="1719" w:type="dxa"/>
          </w:tcPr>
          <w:p w14:paraId="4C4F1654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Thermo Fisher Scientific</w:t>
            </w:r>
          </w:p>
        </w:tc>
        <w:tc>
          <w:tcPr>
            <w:tcW w:w="4276" w:type="dxa"/>
          </w:tcPr>
          <w:p w14:paraId="1118669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4368814</w:t>
            </w:r>
          </w:p>
        </w:tc>
      </w:tr>
      <w:tr w:rsidR="003F5FAC" w:rsidRPr="00423C8A" w14:paraId="439A2EDF" w14:textId="77777777" w:rsidTr="00302510">
        <w:tc>
          <w:tcPr>
            <w:tcW w:w="2499" w:type="dxa"/>
          </w:tcPr>
          <w:p w14:paraId="1BC65CB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lastRenderedPageBreak/>
              <w:t xml:space="preserve">LabAssay Triglycerides  </w:t>
            </w:r>
          </w:p>
        </w:tc>
        <w:tc>
          <w:tcPr>
            <w:tcW w:w="1719" w:type="dxa"/>
          </w:tcPr>
          <w:p w14:paraId="23DEE65E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UJIFILM Wako Pure Chemical</w:t>
            </w:r>
          </w:p>
        </w:tc>
        <w:tc>
          <w:tcPr>
            <w:tcW w:w="4276" w:type="dxa"/>
          </w:tcPr>
          <w:p w14:paraId="3938657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290-63701</w:t>
            </w:r>
          </w:p>
        </w:tc>
      </w:tr>
      <w:tr w:rsidR="003F5FAC" w:rsidRPr="00423C8A" w14:paraId="3784EDD2" w14:textId="77777777" w:rsidTr="00302510">
        <w:tc>
          <w:tcPr>
            <w:tcW w:w="2499" w:type="dxa"/>
          </w:tcPr>
          <w:p w14:paraId="0D04FF4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LabAssay Cholesterol </w:t>
            </w:r>
          </w:p>
        </w:tc>
        <w:tc>
          <w:tcPr>
            <w:tcW w:w="1719" w:type="dxa"/>
          </w:tcPr>
          <w:p w14:paraId="13C1E73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UJIFILM Wako Pure Chemical</w:t>
            </w:r>
          </w:p>
        </w:tc>
        <w:tc>
          <w:tcPr>
            <w:tcW w:w="4276" w:type="dxa"/>
          </w:tcPr>
          <w:p w14:paraId="10D0DB9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294-65801</w:t>
            </w:r>
          </w:p>
        </w:tc>
      </w:tr>
      <w:tr w:rsidR="003F5FAC" w:rsidRPr="00423C8A" w14:paraId="185EED42" w14:textId="77777777" w:rsidTr="00302510">
        <w:tc>
          <w:tcPr>
            <w:tcW w:w="2499" w:type="dxa"/>
          </w:tcPr>
          <w:p w14:paraId="01A47373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LabAssay NEFA </w:t>
            </w:r>
          </w:p>
        </w:tc>
        <w:tc>
          <w:tcPr>
            <w:tcW w:w="1719" w:type="dxa"/>
          </w:tcPr>
          <w:p w14:paraId="1CEDB44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UJIFILM Wako Pure Chemical</w:t>
            </w:r>
          </w:p>
        </w:tc>
        <w:tc>
          <w:tcPr>
            <w:tcW w:w="4276" w:type="dxa"/>
          </w:tcPr>
          <w:p w14:paraId="662AF0A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294-63601</w:t>
            </w:r>
          </w:p>
        </w:tc>
      </w:tr>
      <w:tr w:rsidR="003F5FAC" w:rsidRPr="00423C8A" w14:paraId="563E4F52" w14:textId="77777777" w:rsidTr="00302510">
        <w:trPr>
          <w:trHeight w:val="440"/>
        </w:trPr>
        <w:tc>
          <w:tcPr>
            <w:tcW w:w="8494" w:type="dxa"/>
            <w:gridSpan w:val="3"/>
          </w:tcPr>
          <w:p w14:paraId="0CC0A9CA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Experimental models: Organisms/Strains</w:t>
            </w:r>
          </w:p>
        </w:tc>
      </w:tr>
      <w:tr w:rsidR="003F5FAC" w:rsidRPr="00423C8A" w14:paraId="649F3DB8" w14:textId="77777777" w:rsidTr="00302510">
        <w:tc>
          <w:tcPr>
            <w:tcW w:w="2499" w:type="dxa"/>
          </w:tcPr>
          <w:p w14:paraId="2F75EBA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Mouse: </w:t>
            </w:r>
            <w:r w:rsidRPr="00423C8A">
              <w:rPr>
                <w:rFonts w:ascii="Times New Roman" w:eastAsia="Yu Mincho" w:hAnsi="Times New Roman" w:cs="Times New Roman"/>
                <w:i/>
                <w:sz w:val="24"/>
                <w:szCs w:val="24"/>
                <w:lang w:val="en-GB" w:bidi="bn-IN"/>
              </w:rPr>
              <w:t>Bmal1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-floxed</w:t>
            </w:r>
          </w:p>
        </w:tc>
        <w:tc>
          <w:tcPr>
            <w:tcW w:w="1719" w:type="dxa"/>
          </w:tcPr>
          <w:p w14:paraId="59DF6BD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Shimba et al., 2011</w:t>
            </w:r>
          </w:p>
        </w:tc>
        <w:tc>
          <w:tcPr>
            <w:tcW w:w="4276" w:type="dxa"/>
          </w:tcPr>
          <w:p w14:paraId="6B38298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  <w:t>RRID:MGI:5613396</w:t>
            </w:r>
          </w:p>
        </w:tc>
      </w:tr>
      <w:tr w:rsidR="003F5FAC" w:rsidRPr="00423C8A" w14:paraId="1CD79736" w14:textId="77777777" w:rsidTr="00302510">
        <w:tc>
          <w:tcPr>
            <w:tcW w:w="2499" w:type="dxa"/>
          </w:tcPr>
          <w:p w14:paraId="4C0FB5E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Mouse: B6.FVB-Tg(Ucp1-cre)1Evdr/J</w:t>
            </w:r>
          </w:p>
        </w:tc>
        <w:tc>
          <w:tcPr>
            <w:tcW w:w="1719" w:type="dxa"/>
          </w:tcPr>
          <w:p w14:paraId="11C234A4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Jackson Laboratories</w:t>
            </w:r>
          </w:p>
        </w:tc>
        <w:tc>
          <w:tcPr>
            <w:tcW w:w="4276" w:type="dxa"/>
          </w:tcPr>
          <w:p w14:paraId="626A234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Cat# 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bidi="bn-IN"/>
              </w:rPr>
              <w:t xml:space="preserve">024670; </w:t>
            </w:r>
            <w:r w:rsidRPr="00423C8A">
              <w:rPr>
                <w:rFonts w:ascii="Times New Roman" w:eastAsia="Yu Mincho" w:hAnsi="Times New Roman" w:cs="Times New Roman"/>
                <w:bCs/>
                <w:sz w:val="24"/>
                <w:szCs w:val="24"/>
                <w:bdr w:val="none" w:sz="0" w:space="0" w:color="auto" w:frame="1"/>
                <w:shd w:val="clear" w:color="auto" w:fill="FFFFFF"/>
                <w:lang w:bidi="bn-IN"/>
              </w:rPr>
              <w:t>RRID:IMSR_JAX:024670</w:t>
            </w:r>
          </w:p>
        </w:tc>
      </w:tr>
      <w:tr w:rsidR="003F5FAC" w:rsidRPr="00423C8A" w14:paraId="016C6DCA" w14:textId="77777777" w:rsidTr="00302510">
        <w:tc>
          <w:tcPr>
            <w:tcW w:w="8494" w:type="dxa"/>
            <w:gridSpan w:val="3"/>
          </w:tcPr>
          <w:p w14:paraId="15D0AC3D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Oligonucleotides</w:t>
            </w:r>
          </w:p>
        </w:tc>
      </w:tr>
      <w:tr w:rsidR="003F5FAC" w:rsidRPr="00423C8A" w14:paraId="784893C3" w14:textId="77777777" w:rsidTr="00302510">
        <w:tc>
          <w:tcPr>
            <w:tcW w:w="2499" w:type="dxa"/>
          </w:tcPr>
          <w:p w14:paraId="37BC98C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TaqMan Gene Expression Assays</w:t>
            </w:r>
          </w:p>
        </w:tc>
        <w:tc>
          <w:tcPr>
            <w:tcW w:w="1719" w:type="dxa"/>
          </w:tcPr>
          <w:p w14:paraId="593CEAB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Thermo Fisher Scientific</w:t>
            </w:r>
          </w:p>
        </w:tc>
        <w:tc>
          <w:tcPr>
            <w:tcW w:w="4276" w:type="dxa"/>
          </w:tcPr>
          <w:p w14:paraId="11049804" w14:textId="227205B9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See </w:t>
            </w:r>
            <w:r w:rsidR="00EC566C">
              <w:rPr>
                <w:rFonts w:ascii="Times New Roman" w:eastAsia="Yu Mincho" w:hAnsi="Times New Roman" w:cs="Times New Roman"/>
                <w:sz w:val="24"/>
                <w:szCs w:val="24"/>
                <w:lang w:bidi="bn-IN"/>
              </w:rPr>
              <w:t>Supplemental Table</w:t>
            </w:r>
            <w:r w:rsidR="00EC566C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 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1</w:t>
            </w:r>
          </w:p>
        </w:tc>
      </w:tr>
      <w:tr w:rsidR="003F5FAC" w:rsidRPr="00423C8A" w14:paraId="6EF08817" w14:textId="77777777" w:rsidTr="00302510">
        <w:tc>
          <w:tcPr>
            <w:tcW w:w="8494" w:type="dxa"/>
            <w:gridSpan w:val="3"/>
          </w:tcPr>
          <w:p w14:paraId="1359968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Software and Algorithms</w:t>
            </w:r>
          </w:p>
        </w:tc>
      </w:tr>
      <w:tr w:rsidR="003F5FAC" w:rsidRPr="00423C8A" w14:paraId="1D28D5DB" w14:textId="77777777" w:rsidTr="00302510">
        <w:tc>
          <w:tcPr>
            <w:tcW w:w="2499" w:type="dxa"/>
          </w:tcPr>
          <w:p w14:paraId="1CA1CC6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Image Studio Lite ver 5.2 </w:t>
            </w:r>
          </w:p>
        </w:tc>
        <w:tc>
          <w:tcPr>
            <w:tcW w:w="1719" w:type="dxa"/>
          </w:tcPr>
          <w:p w14:paraId="062B2A3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LI-COR</w:t>
            </w:r>
          </w:p>
        </w:tc>
        <w:tc>
          <w:tcPr>
            <w:tcW w:w="4276" w:type="dxa"/>
          </w:tcPr>
          <w:p w14:paraId="40FF4C8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ttps://www.licor.com/bio/image-studio-lite/</w:t>
            </w:r>
          </w:p>
        </w:tc>
      </w:tr>
      <w:tr w:rsidR="003F5FAC" w:rsidRPr="00423C8A" w14:paraId="5FC011FA" w14:textId="77777777" w:rsidTr="00302510">
        <w:tc>
          <w:tcPr>
            <w:tcW w:w="2499" w:type="dxa"/>
          </w:tcPr>
          <w:p w14:paraId="42A0E61C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Sleep Sign ver 3.0</w:t>
            </w:r>
          </w:p>
        </w:tc>
        <w:tc>
          <w:tcPr>
            <w:tcW w:w="1719" w:type="dxa"/>
          </w:tcPr>
          <w:p w14:paraId="31A898D0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Kissei Comtec</w:t>
            </w:r>
          </w:p>
        </w:tc>
        <w:tc>
          <w:tcPr>
            <w:tcW w:w="4276" w:type="dxa"/>
          </w:tcPr>
          <w:p w14:paraId="2BFB38D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N/A</w:t>
            </w:r>
          </w:p>
        </w:tc>
      </w:tr>
      <w:tr w:rsidR="003F5FAC" w:rsidRPr="00423C8A" w14:paraId="38AF8011" w14:textId="77777777" w:rsidTr="00302510">
        <w:tc>
          <w:tcPr>
            <w:tcW w:w="2499" w:type="dxa"/>
          </w:tcPr>
          <w:p w14:paraId="667E926A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LIR tools software</w:t>
            </w:r>
          </w:p>
        </w:tc>
        <w:tc>
          <w:tcPr>
            <w:tcW w:w="1719" w:type="dxa"/>
          </w:tcPr>
          <w:p w14:paraId="20C3CA3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LIR systems</w:t>
            </w:r>
          </w:p>
        </w:tc>
        <w:tc>
          <w:tcPr>
            <w:tcW w:w="4276" w:type="dxa"/>
          </w:tcPr>
          <w:p w14:paraId="12328F4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ttps://www.flir.com/products/flir-tools/</w:t>
            </w:r>
          </w:p>
        </w:tc>
      </w:tr>
      <w:tr w:rsidR="003F5FAC" w:rsidRPr="00423C8A" w14:paraId="688DBEF7" w14:textId="77777777" w:rsidTr="00302510">
        <w:tc>
          <w:tcPr>
            <w:tcW w:w="2499" w:type="dxa"/>
          </w:tcPr>
          <w:p w14:paraId="3FD0EDE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QuPath software</w:t>
            </w:r>
          </w:p>
        </w:tc>
        <w:tc>
          <w:tcPr>
            <w:tcW w:w="1719" w:type="dxa"/>
          </w:tcPr>
          <w:p w14:paraId="4D42CB8C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Bankhead et al., 2017</w:t>
            </w:r>
          </w:p>
        </w:tc>
        <w:tc>
          <w:tcPr>
            <w:tcW w:w="4276" w:type="dxa"/>
          </w:tcPr>
          <w:p w14:paraId="16878889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ttps://qupath.github.io/</w:t>
            </w:r>
          </w:p>
        </w:tc>
      </w:tr>
      <w:tr w:rsidR="003F5FAC" w:rsidRPr="00423C8A" w14:paraId="7C7C34A8" w14:textId="77777777" w:rsidTr="00302510">
        <w:tc>
          <w:tcPr>
            <w:tcW w:w="2499" w:type="dxa"/>
          </w:tcPr>
          <w:p w14:paraId="20E409B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IBM SPSS Statistics ver. 24</w:t>
            </w:r>
          </w:p>
        </w:tc>
        <w:tc>
          <w:tcPr>
            <w:tcW w:w="1719" w:type="dxa"/>
          </w:tcPr>
          <w:p w14:paraId="675547E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IBM</w:t>
            </w:r>
          </w:p>
        </w:tc>
        <w:tc>
          <w:tcPr>
            <w:tcW w:w="4276" w:type="dxa"/>
          </w:tcPr>
          <w:p w14:paraId="4DB38EDB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ttps://www.ibm.com/products/spss-statistics</w:t>
            </w:r>
          </w:p>
        </w:tc>
      </w:tr>
      <w:tr w:rsidR="003F5FAC" w:rsidRPr="00423C8A" w14:paraId="5E03E28C" w14:textId="77777777" w:rsidTr="00302510">
        <w:tc>
          <w:tcPr>
            <w:tcW w:w="8494" w:type="dxa"/>
            <w:gridSpan w:val="3"/>
          </w:tcPr>
          <w:p w14:paraId="43FD0DB6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Other</w:t>
            </w:r>
          </w:p>
        </w:tc>
      </w:tr>
      <w:tr w:rsidR="003F5FAC" w:rsidRPr="00423C8A" w14:paraId="4F4EB0F3" w14:textId="77777777" w:rsidTr="00302510">
        <w:tc>
          <w:tcPr>
            <w:tcW w:w="2499" w:type="dxa"/>
          </w:tcPr>
          <w:p w14:paraId="5616F01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ertified diet</w:t>
            </w:r>
          </w:p>
        </w:tc>
        <w:tc>
          <w:tcPr>
            <w:tcW w:w="1719" w:type="dxa"/>
          </w:tcPr>
          <w:p w14:paraId="4906B83E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Oriental yeast</w:t>
            </w:r>
          </w:p>
        </w:tc>
        <w:tc>
          <w:tcPr>
            <w:tcW w:w="4276" w:type="dxa"/>
          </w:tcPr>
          <w:p w14:paraId="21D6FA5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Cat# 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bidi="bn-IN"/>
              </w:rPr>
              <w:t>CRF-1</w:t>
            </w:r>
          </w:p>
        </w:tc>
      </w:tr>
      <w:tr w:rsidR="003F5FAC" w:rsidRPr="00423C8A" w14:paraId="1424D4A2" w14:textId="77777777" w:rsidTr="00302510">
        <w:tc>
          <w:tcPr>
            <w:tcW w:w="2499" w:type="dxa"/>
          </w:tcPr>
          <w:p w14:paraId="18E72FD9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bidi="bn-IN"/>
              </w:rPr>
            </w:pPr>
            <w:r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igh-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at diet</w:t>
            </w:r>
          </w:p>
        </w:tc>
        <w:tc>
          <w:tcPr>
            <w:tcW w:w="1719" w:type="dxa"/>
          </w:tcPr>
          <w:p w14:paraId="78235BF0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Research Diets</w:t>
            </w:r>
          </w:p>
        </w:tc>
        <w:tc>
          <w:tcPr>
            <w:tcW w:w="4276" w:type="dxa"/>
          </w:tcPr>
          <w:p w14:paraId="7F8B0AA8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Cat# 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bidi="bn-IN"/>
              </w:rPr>
              <w:t>D12492</w:t>
            </w:r>
          </w:p>
        </w:tc>
      </w:tr>
      <w:tr w:rsidR="003F5FAC" w:rsidRPr="00423C8A" w14:paraId="67CB8573" w14:textId="77777777" w:rsidTr="00302510">
        <w:tc>
          <w:tcPr>
            <w:tcW w:w="2499" w:type="dxa"/>
          </w:tcPr>
          <w:p w14:paraId="63FDF93B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bidi="bn-IN"/>
              </w:rPr>
              <w:t>ViiA 7 real-time PCR system</w:t>
            </w:r>
          </w:p>
        </w:tc>
        <w:tc>
          <w:tcPr>
            <w:tcW w:w="1719" w:type="dxa"/>
          </w:tcPr>
          <w:p w14:paraId="214F36FC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Thermo Fisher Scientific</w:t>
            </w:r>
          </w:p>
        </w:tc>
        <w:tc>
          <w:tcPr>
            <w:tcW w:w="4276" w:type="dxa"/>
          </w:tcPr>
          <w:p w14:paraId="76FD204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 xml:space="preserve">Cat# </w:t>
            </w: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bidi="bn-IN"/>
              </w:rPr>
              <w:t>VIIA7</w:t>
            </w:r>
          </w:p>
        </w:tc>
      </w:tr>
      <w:tr w:rsidR="003F5FAC" w:rsidRPr="00423C8A" w14:paraId="1D18079A" w14:textId="77777777" w:rsidTr="00302510">
        <w:tc>
          <w:tcPr>
            <w:tcW w:w="2499" w:type="dxa"/>
          </w:tcPr>
          <w:p w14:paraId="05CB8830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Glucocard G+ meter</w:t>
            </w:r>
          </w:p>
        </w:tc>
        <w:tc>
          <w:tcPr>
            <w:tcW w:w="1719" w:type="dxa"/>
          </w:tcPr>
          <w:p w14:paraId="6C345321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Arkray</w:t>
            </w:r>
          </w:p>
        </w:tc>
        <w:tc>
          <w:tcPr>
            <w:tcW w:w="4276" w:type="dxa"/>
          </w:tcPr>
          <w:p w14:paraId="2E6613F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GT-1820</w:t>
            </w:r>
          </w:p>
        </w:tc>
      </w:tr>
      <w:tr w:rsidR="003F5FAC" w:rsidRPr="00423C8A" w14:paraId="1759CF4A" w14:textId="77777777" w:rsidTr="00302510">
        <w:tc>
          <w:tcPr>
            <w:tcW w:w="2499" w:type="dxa"/>
          </w:tcPr>
          <w:p w14:paraId="3DE86CD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DST nano-T</w:t>
            </w:r>
          </w:p>
        </w:tc>
        <w:tc>
          <w:tcPr>
            <w:tcW w:w="1719" w:type="dxa"/>
          </w:tcPr>
          <w:p w14:paraId="18A57D4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  <w:t>Star-Oddi</w:t>
            </w:r>
          </w:p>
        </w:tc>
        <w:tc>
          <w:tcPr>
            <w:tcW w:w="4276" w:type="dxa"/>
          </w:tcPr>
          <w:p w14:paraId="1FC30314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DST nano-T</w:t>
            </w:r>
          </w:p>
        </w:tc>
      </w:tr>
      <w:tr w:rsidR="003F5FAC" w:rsidRPr="00423C8A" w14:paraId="220E95FE" w14:textId="77777777" w:rsidTr="00302510">
        <w:tc>
          <w:tcPr>
            <w:tcW w:w="2499" w:type="dxa"/>
          </w:tcPr>
          <w:p w14:paraId="6B72061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Supermex</w:t>
            </w:r>
          </w:p>
        </w:tc>
        <w:tc>
          <w:tcPr>
            <w:tcW w:w="1719" w:type="dxa"/>
          </w:tcPr>
          <w:p w14:paraId="1061D4F7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Muromachi Kikai</w:t>
            </w:r>
          </w:p>
        </w:tc>
        <w:tc>
          <w:tcPr>
            <w:tcW w:w="4276" w:type="dxa"/>
          </w:tcPr>
          <w:p w14:paraId="1433CB65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https://muromachi.com/archives/item/120</w:t>
            </w:r>
          </w:p>
        </w:tc>
      </w:tr>
      <w:tr w:rsidR="003F5FAC" w:rsidRPr="00423C8A" w14:paraId="5809A4DC" w14:textId="77777777" w:rsidTr="00302510">
        <w:tc>
          <w:tcPr>
            <w:tcW w:w="2499" w:type="dxa"/>
          </w:tcPr>
          <w:p w14:paraId="249D02D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lastRenderedPageBreak/>
              <w:t>FLIR C2 thermal camera</w:t>
            </w:r>
          </w:p>
        </w:tc>
        <w:tc>
          <w:tcPr>
            <w:tcW w:w="1719" w:type="dxa"/>
          </w:tcPr>
          <w:p w14:paraId="3683F76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FLIR systems</w:t>
            </w:r>
          </w:p>
        </w:tc>
        <w:tc>
          <w:tcPr>
            <w:tcW w:w="4276" w:type="dxa"/>
          </w:tcPr>
          <w:p w14:paraId="7FB82FAB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C2</w:t>
            </w:r>
          </w:p>
        </w:tc>
      </w:tr>
      <w:tr w:rsidR="003F5FAC" w:rsidRPr="00423C8A" w14:paraId="4A9C5CA6" w14:textId="77777777" w:rsidTr="00302510">
        <w:tc>
          <w:tcPr>
            <w:tcW w:w="2499" w:type="dxa"/>
          </w:tcPr>
          <w:p w14:paraId="050681F0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Oxymax</w:t>
            </w:r>
          </w:p>
        </w:tc>
        <w:tc>
          <w:tcPr>
            <w:tcW w:w="1719" w:type="dxa"/>
          </w:tcPr>
          <w:p w14:paraId="65B38AE2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olumbus Instruments</w:t>
            </w:r>
          </w:p>
        </w:tc>
        <w:tc>
          <w:tcPr>
            <w:tcW w:w="4276" w:type="dxa"/>
          </w:tcPr>
          <w:p w14:paraId="33E3F0DF" w14:textId="77777777" w:rsidR="003F5FAC" w:rsidRPr="00423C8A" w:rsidRDefault="003F5FAC" w:rsidP="00302510">
            <w:pPr>
              <w:widowControl/>
              <w:jc w:val="left"/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</w:pPr>
            <w:r w:rsidRPr="00423C8A">
              <w:rPr>
                <w:rFonts w:ascii="Times New Roman" w:eastAsia="Yu Mincho" w:hAnsi="Times New Roman" w:cs="Times New Roman"/>
                <w:sz w:val="24"/>
                <w:szCs w:val="24"/>
                <w:lang w:val="en-GB" w:bidi="bn-IN"/>
              </w:rPr>
              <w:t>Cat# 7540</w:t>
            </w:r>
          </w:p>
        </w:tc>
      </w:tr>
    </w:tbl>
    <w:p w14:paraId="6B9B2AA3" w14:textId="77777777" w:rsidR="003F5FAC" w:rsidRDefault="003F5FAC" w:rsidP="003F5FAC">
      <w:pPr>
        <w:widowControl/>
        <w:jc w:val="left"/>
        <w:rPr>
          <w:rFonts w:ascii="Times New Roman" w:eastAsia="Yu Mincho" w:hAnsi="Times New Roman" w:cs="Times New Roman"/>
          <w:b/>
          <w:bCs/>
          <w:kern w:val="0"/>
          <w:sz w:val="24"/>
          <w:szCs w:val="24"/>
          <w:lang w:bidi="bn-IN"/>
        </w:rPr>
      </w:pPr>
    </w:p>
    <w:p w14:paraId="6FC86169" w14:textId="77777777" w:rsidR="00C5295F" w:rsidRPr="00D77E6C" w:rsidRDefault="00C5295F" w:rsidP="005443DA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C5295F" w:rsidRPr="00D77E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33577" w14:textId="77777777" w:rsidR="00E945C3" w:rsidRDefault="00E945C3" w:rsidP="00C258A9">
      <w:r>
        <w:separator/>
      </w:r>
    </w:p>
  </w:endnote>
  <w:endnote w:type="continuationSeparator" w:id="0">
    <w:p w14:paraId="29C8677B" w14:textId="77777777" w:rsidR="00E945C3" w:rsidRDefault="00E945C3" w:rsidP="00C25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C6B3A" w14:textId="77777777" w:rsidR="00E945C3" w:rsidRDefault="00E945C3" w:rsidP="00C258A9">
      <w:r>
        <w:separator/>
      </w:r>
    </w:p>
  </w:footnote>
  <w:footnote w:type="continuationSeparator" w:id="0">
    <w:p w14:paraId="40C43424" w14:textId="77777777" w:rsidR="00E945C3" w:rsidRDefault="00E945C3" w:rsidP="00C25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C27DB"/>
    <w:multiLevelType w:val="hybridMultilevel"/>
    <w:tmpl w:val="EB5E0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1014F"/>
    <w:multiLevelType w:val="hybridMultilevel"/>
    <w:tmpl w:val="E9C617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F8E0A3F"/>
    <w:multiLevelType w:val="hybridMultilevel"/>
    <w:tmpl w:val="DE9EF9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04C"/>
    <w:rsid w:val="00002185"/>
    <w:rsid w:val="000038B6"/>
    <w:rsid w:val="000061BD"/>
    <w:rsid w:val="000132DD"/>
    <w:rsid w:val="000153AD"/>
    <w:rsid w:val="00015A11"/>
    <w:rsid w:val="00015F3D"/>
    <w:rsid w:val="00017C13"/>
    <w:rsid w:val="000208E2"/>
    <w:rsid w:val="00024F09"/>
    <w:rsid w:val="00031D08"/>
    <w:rsid w:val="00040A24"/>
    <w:rsid w:val="00044AF6"/>
    <w:rsid w:val="00045CD5"/>
    <w:rsid w:val="0004778A"/>
    <w:rsid w:val="00047C8F"/>
    <w:rsid w:val="00050300"/>
    <w:rsid w:val="0005255D"/>
    <w:rsid w:val="00056E7F"/>
    <w:rsid w:val="0006258E"/>
    <w:rsid w:val="00064643"/>
    <w:rsid w:val="000732EF"/>
    <w:rsid w:val="00076FE5"/>
    <w:rsid w:val="00081CF5"/>
    <w:rsid w:val="000904ED"/>
    <w:rsid w:val="0009056F"/>
    <w:rsid w:val="000910EE"/>
    <w:rsid w:val="000A52C6"/>
    <w:rsid w:val="000A5FC7"/>
    <w:rsid w:val="000A6548"/>
    <w:rsid w:val="000B191C"/>
    <w:rsid w:val="000B2E79"/>
    <w:rsid w:val="000B5E30"/>
    <w:rsid w:val="000B60DB"/>
    <w:rsid w:val="000B7756"/>
    <w:rsid w:val="000C0A0F"/>
    <w:rsid w:val="000C311B"/>
    <w:rsid w:val="000C6D56"/>
    <w:rsid w:val="000D0346"/>
    <w:rsid w:val="000D1EEB"/>
    <w:rsid w:val="000E3E1D"/>
    <w:rsid w:val="000F4759"/>
    <w:rsid w:val="000F5FC5"/>
    <w:rsid w:val="001139D2"/>
    <w:rsid w:val="0012243A"/>
    <w:rsid w:val="00125066"/>
    <w:rsid w:val="001270AA"/>
    <w:rsid w:val="00127FAA"/>
    <w:rsid w:val="00134023"/>
    <w:rsid w:val="0013594D"/>
    <w:rsid w:val="00147ECD"/>
    <w:rsid w:val="0015205A"/>
    <w:rsid w:val="00152A9D"/>
    <w:rsid w:val="001613AF"/>
    <w:rsid w:val="00163226"/>
    <w:rsid w:val="001654C8"/>
    <w:rsid w:val="00166D88"/>
    <w:rsid w:val="0017063A"/>
    <w:rsid w:val="00171787"/>
    <w:rsid w:val="00171E08"/>
    <w:rsid w:val="00173BBB"/>
    <w:rsid w:val="0017467A"/>
    <w:rsid w:val="00175061"/>
    <w:rsid w:val="001756A2"/>
    <w:rsid w:val="00177CDF"/>
    <w:rsid w:val="001839AD"/>
    <w:rsid w:val="00186405"/>
    <w:rsid w:val="00193205"/>
    <w:rsid w:val="0019655E"/>
    <w:rsid w:val="001A1859"/>
    <w:rsid w:val="001A34DD"/>
    <w:rsid w:val="001B441B"/>
    <w:rsid w:val="001B57DF"/>
    <w:rsid w:val="001B5BFA"/>
    <w:rsid w:val="001C0D0F"/>
    <w:rsid w:val="001C1485"/>
    <w:rsid w:val="001D2273"/>
    <w:rsid w:val="001D3316"/>
    <w:rsid w:val="001D3815"/>
    <w:rsid w:val="001D5692"/>
    <w:rsid w:val="001D7C61"/>
    <w:rsid w:val="001D7EFA"/>
    <w:rsid w:val="001E1099"/>
    <w:rsid w:val="001E57A0"/>
    <w:rsid w:val="001F149D"/>
    <w:rsid w:val="001F24E4"/>
    <w:rsid w:val="001F33C8"/>
    <w:rsid w:val="001F3EC1"/>
    <w:rsid w:val="00200C32"/>
    <w:rsid w:val="00201C8C"/>
    <w:rsid w:val="0020267C"/>
    <w:rsid w:val="00215194"/>
    <w:rsid w:val="00225F54"/>
    <w:rsid w:val="0024428B"/>
    <w:rsid w:val="00251703"/>
    <w:rsid w:val="00260A2F"/>
    <w:rsid w:val="00264368"/>
    <w:rsid w:val="002665D8"/>
    <w:rsid w:val="00266A11"/>
    <w:rsid w:val="00271BC2"/>
    <w:rsid w:val="00273FAE"/>
    <w:rsid w:val="00276EBA"/>
    <w:rsid w:val="00277442"/>
    <w:rsid w:val="0028222F"/>
    <w:rsid w:val="002852C8"/>
    <w:rsid w:val="00290B6F"/>
    <w:rsid w:val="00291B94"/>
    <w:rsid w:val="00292B2B"/>
    <w:rsid w:val="00293A7B"/>
    <w:rsid w:val="00295FA2"/>
    <w:rsid w:val="00296E97"/>
    <w:rsid w:val="002A618E"/>
    <w:rsid w:val="002B405A"/>
    <w:rsid w:val="002B5C4E"/>
    <w:rsid w:val="002B7938"/>
    <w:rsid w:val="002C1706"/>
    <w:rsid w:val="002C2042"/>
    <w:rsid w:val="002C2860"/>
    <w:rsid w:val="002C5A80"/>
    <w:rsid w:val="002C67AD"/>
    <w:rsid w:val="002D63D8"/>
    <w:rsid w:val="002D7211"/>
    <w:rsid w:val="002E5A44"/>
    <w:rsid w:val="002E6167"/>
    <w:rsid w:val="002E66DF"/>
    <w:rsid w:val="002E739B"/>
    <w:rsid w:val="002E73DE"/>
    <w:rsid w:val="002E7E4D"/>
    <w:rsid w:val="002F1349"/>
    <w:rsid w:val="002F16DD"/>
    <w:rsid w:val="002F1715"/>
    <w:rsid w:val="00301E2C"/>
    <w:rsid w:val="003033E0"/>
    <w:rsid w:val="0030478E"/>
    <w:rsid w:val="00306787"/>
    <w:rsid w:val="003108C6"/>
    <w:rsid w:val="003113B3"/>
    <w:rsid w:val="0031177B"/>
    <w:rsid w:val="00311F89"/>
    <w:rsid w:val="003171BF"/>
    <w:rsid w:val="0032234F"/>
    <w:rsid w:val="003230BB"/>
    <w:rsid w:val="00326289"/>
    <w:rsid w:val="0033165E"/>
    <w:rsid w:val="00332915"/>
    <w:rsid w:val="00335495"/>
    <w:rsid w:val="0034082A"/>
    <w:rsid w:val="003421FC"/>
    <w:rsid w:val="00345538"/>
    <w:rsid w:val="00345AA8"/>
    <w:rsid w:val="00347418"/>
    <w:rsid w:val="00351C14"/>
    <w:rsid w:val="00355EAB"/>
    <w:rsid w:val="00374D61"/>
    <w:rsid w:val="003803D5"/>
    <w:rsid w:val="00381BE7"/>
    <w:rsid w:val="00386411"/>
    <w:rsid w:val="003864C8"/>
    <w:rsid w:val="00386890"/>
    <w:rsid w:val="003875EE"/>
    <w:rsid w:val="00391869"/>
    <w:rsid w:val="003971A3"/>
    <w:rsid w:val="003A0E26"/>
    <w:rsid w:val="003A1FB0"/>
    <w:rsid w:val="003A3078"/>
    <w:rsid w:val="003A3708"/>
    <w:rsid w:val="003A46DC"/>
    <w:rsid w:val="003B09BC"/>
    <w:rsid w:val="003B1C85"/>
    <w:rsid w:val="003B1E02"/>
    <w:rsid w:val="003B2967"/>
    <w:rsid w:val="003B6390"/>
    <w:rsid w:val="003C3F56"/>
    <w:rsid w:val="003C7FCD"/>
    <w:rsid w:val="003D2F35"/>
    <w:rsid w:val="003D6520"/>
    <w:rsid w:val="003E0157"/>
    <w:rsid w:val="003E5D5B"/>
    <w:rsid w:val="003E6720"/>
    <w:rsid w:val="003E695A"/>
    <w:rsid w:val="003E6F4C"/>
    <w:rsid w:val="003F36F5"/>
    <w:rsid w:val="003F4CA6"/>
    <w:rsid w:val="003F5FAC"/>
    <w:rsid w:val="00400324"/>
    <w:rsid w:val="00406101"/>
    <w:rsid w:val="004134B9"/>
    <w:rsid w:val="00421370"/>
    <w:rsid w:val="0042298E"/>
    <w:rsid w:val="00423C8A"/>
    <w:rsid w:val="0042531C"/>
    <w:rsid w:val="004311D5"/>
    <w:rsid w:val="00431721"/>
    <w:rsid w:val="00433840"/>
    <w:rsid w:val="00433A3D"/>
    <w:rsid w:val="00434D09"/>
    <w:rsid w:val="00443674"/>
    <w:rsid w:val="00444AD8"/>
    <w:rsid w:val="004534DD"/>
    <w:rsid w:val="00460C43"/>
    <w:rsid w:val="00462938"/>
    <w:rsid w:val="00462DB1"/>
    <w:rsid w:val="004658B8"/>
    <w:rsid w:val="00471808"/>
    <w:rsid w:val="00483B2C"/>
    <w:rsid w:val="00486BA5"/>
    <w:rsid w:val="00487802"/>
    <w:rsid w:val="004B030C"/>
    <w:rsid w:val="004B1544"/>
    <w:rsid w:val="004B28C6"/>
    <w:rsid w:val="004B2DC3"/>
    <w:rsid w:val="004C2A8E"/>
    <w:rsid w:val="004C4F10"/>
    <w:rsid w:val="004D09C3"/>
    <w:rsid w:val="004D2F44"/>
    <w:rsid w:val="004D639C"/>
    <w:rsid w:val="004D7657"/>
    <w:rsid w:val="004E15A5"/>
    <w:rsid w:val="004E6F3E"/>
    <w:rsid w:val="004F2838"/>
    <w:rsid w:val="00500F98"/>
    <w:rsid w:val="00503AFC"/>
    <w:rsid w:val="005137C9"/>
    <w:rsid w:val="00520084"/>
    <w:rsid w:val="00522858"/>
    <w:rsid w:val="00523E22"/>
    <w:rsid w:val="005241CF"/>
    <w:rsid w:val="005244F8"/>
    <w:rsid w:val="00524613"/>
    <w:rsid w:val="00525516"/>
    <w:rsid w:val="00526076"/>
    <w:rsid w:val="0052652F"/>
    <w:rsid w:val="00533C0F"/>
    <w:rsid w:val="005402E8"/>
    <w:rsid w:val="00541525"/>
    <w:rsid w:val="00541A58"/>
    <w:rsid w:val="005443DA"/>
    <w:rsid w:val="00547001"/>
    <w:rsid w:val="005508E0"/>
    <w:rsid w:val="00553191"/>
    <w:rsid w:val="00553225"/>
    <w:rsid w:val="0055552A"/>
    <w:rsid w:val="005567BE"/>
    <w:rsid w:val="00563B4B"/>
    <w:rsid w:val="00564DB6"/>
    <w:rsid w:val="00571A72"/>
    <w:rsid w:val="00581087"/>
    <w:rsid w:val="0059071C"/>
    <w:rsid w:val="00592405"/>
    <w:rsid w:val="00593D91"/>
    <w:rsid w:val="005A269C"/>
    <w:rsid w:val="005A6223"/>
    <w:rsid w:val="005B1F88"/>
    <w:rsid w:val="005B4E56"/>
    <w:rsid w:val="005D269E"/>
    <w:rsid w:val="005E42B0"/>
    <w:rsid w:val="005F44B9"/>
    <w:rsid w:val="005F5291"/>
    <w:rsid w:val="005F683D"/>
    <w:rsid w:val="00605066"/>
    <w:rsid w:val="00606C63"/>
    <w:rsid w:val="006130B8"/>
    <w:rsid w:val="00613E03"/>
    <w:rsid w:val="0061520E"/>
    <w:rsid w:val="00625CEE"/>
    <w:rsid w:val="00631D7D"/>
    <w:rsid w:val="006368FD"/>
    <w:rsid w:val="00643BEC"/>
    <w:rsid w:val="00651971"/>
    <w:rsid w:val="00655307"/>
    <w:rsid w:val="00665FCA"/>
    <w:rsid w:val="006676C3"/>
    <w:rsid w:val="00667AD9"/>
    <w:rsid w:val="00667F10"/>
    <w:rsid w:val="0067579E"/>
    <w:rsid w:val="00677AA6"/>
    <w:rsid w:val="00680566"/>
    <w:rsid w:val="00680CE7"/>
    <w:rsid w:val="006876F2"/>
    <w:rsid w:val="006927B1"/>
    <w:rsid w:val="00692D6B"/>
    <w:rsid w:val="006A1CAF"/>
    <w:rsid w:val="006B2902"/>
    <w:rsid w:val="006B2FD3"/>
    <w:rsid w:val="006B323E"/>
    <w:rsid w:val="006B3D10"/>
    <w:rsid w:val="006C01C2"/>
    <w:rsid w:val="006C145F"/>
    <w:rsid w:val="006D0587"/>
    <w:rsid w:val="006D7741"/>
    <w:rsid w:val="006E0083"/>
    <w:rsid w:val="006E4A3B"/>
    <w:rsid w:val="006F0C68"/>
    <w:rsid w:val="006F2F97"/>
    <w:rsid w:val="006F4E13"/>
    <w:rsid w:val="00703223"/>
    <w:rsid w:val="00703775"/>
    <w:rsid w:val="00712FA2"/>
    <w:rsid w:val="00714649"/>
    <w:rsid w:val="007202DA"/>
    <w:rsid w:val="00721C89"/>
    <w:rsid w:val="00725D82"/>
    <w:rsid w:val="0072738C"/>
    <w:rsid w:val="00732A1E"/>
    <w:rsid w:val="007362AC"/>
    <w:rsid w:val="00737122"/>
    <w:rsid w:val="00742991"/>
    <w:rsid w:val="0074421E"/>
    <w:rsid w:val="007504AE"/>
    <w:rsid w:val="00762765"/>
    <w:rsid w:val="007636DF"/>
    <w:rsid w:val="00773A51"/>
    <w:rsid w:val="00781792"/>
    <w:rsid w:val="0078208F"/>
    <w:rsid w:val="007828AE"/>
    <w:rsid w:val="00782FE6"/>
    <w:rsid w:val="00786C5D"/>
    <w:rsid w:val="00792481"/>
    <w:rsid w:val="007931F2"/>
    <w:rsid w:val="007934F6"/>
    <w:rsid w:val="0079777B"/>
    <w:rsid w:val="007A04F9"/>
    <w:rsid w:val="007A7D75"/>
    <w:rsid w:val="007B0718"/>
    <w:rsid w:val="007B503A"/>
    <w:rsid w:val="007B6218"/>
    <w:rsid w:val="007B7422"/>
    <w:rsid w:val="007D1A51"/>
    <w:rsid w:val="007D4105"/>
    <w:rsid w:val="007D44BB"/>
    <w:rsid w:val="007D476F"/>
    <w:rsid w:val="007D7E07"/>
    <w:rsid w:val="007E1CFB"/>
    <w:rsid w:val="007E2951"/>
    <w:rsid w:val="007E52DB"/>
    <w:rsid w:val="007E6807"/>
    <w:rsid w:val="007F7D80"/>
    <w:rsid w:val="0080004C"/>
    <w:rsid w:val="00810748"/>
    <w:rsid w:val="00810BEF"/>
    <w:rsid w:val="0081459F"/>
    <w:rsid w:val="00814FA4"/>
    <w:rsid w:val="00820F47"/>
    <w:rsid w:val="008236F7"/>
    <w:rsid w:val="00823B27"/>
    <w:rsid w:val="00823BC4"/>
    <w:rsid w:val="00826C76"/>
    <w:rsid w:val="00827BE3"/>
    <w:rsid w:val="008313DA"/>
    <w:rsid w:val="00833B14"/>
    <w:rsid w:val="00845C91"/>
    <w:rsid w:val="008552FD"/>
    <w:rsid w:val="008560A2"/>
    <w:rsid w:val="00856852"/>
    <w:rsid w:val="0086086A"/>
    <w:rsid w:val="00861C4C"/>
    <w:rsid w:val="00861E20"/>
    <w:rsid w:val="0086617A"/>
    <w:rsid w:val="008738C5"/>
    <w:rsid w:val="00880A5C"/>
    <w:rsid w:val="00881702"/>
    <w:rsid w:val="00883542"/>
    <w:rsid w:val="00883A53"/>
    <w:rsid w:val="00891742"/>
    <w:rsid w:val="008A0191"/>
    <w:rsid w:val="008A2E9F"/>
    <w:rsid w:val="008A3FF9"/>
    <w:rsid w:val="008A6DEC"/>
    <w:rsid w:val="008A6EBA"/>
    <w:rsid w:val="008B7592"/>
    <w:rsid w:val="008B7990"/>
    <w:rsid w:val="008C08AB"/>
    <w:rsid w:val="008C1648"/>
    <w:rsid w:val="008C3997"/>
    <w:rsid w:val="008C44D4"/>
    <w:rsid w:val="008C46DC"/>
    <w:rsid w:val="008C4AE3"/>
    <w:rsid w:val="008D7D3D"/>
    <w:rsid w:val="008E17CA"/>
    <w:rsid w:val="008E3995"/>
    <w:rsid w:val="008E45C2"/>
    <w:rsid w:val="008F1126"/>
    <w:rsid w:val="008F2B32"/>
    <w:rsid w:val="008F3584"/>
    <w:rsid w:val="008F410A"/>
    <w:rsid w:val="008F4F8F"/>
    <w:rsid w:val="0090038E"/>
    <w:rsid w:val="0091618A"/>
    <w:rsid w:val="009175FE"/>
    <w:rsid w:val="00920B47"/>
    <w:rsid w:val="00937671"/>
    <w:rsid w:val="00942318"/>
    <w:rsid w:val="009425E4"/>
    <w:rsid w:val="00943AE4"/>
    <w:rsid w:val="00946DA0"/>
    <w:rsid w:val="009473C4"/>
    <w:rsid w:val="0095576C"/>
    <w:rsid w:val="00957D47"/>
    <w:rsid w:val="00961E2B"/>
    <w:rsid w:val="00965141"/>
    <w:rsid w:val="00975A96"/>
    <w:rsid w:val="009777D6"/>
    <w:rsid w:val="00984EF3"/>
    <w:rsid w:val="009871AC"/>
    <w:rsid w:val="00992B29"/>
    <w:rsid w:val="00992D23"/>
    <w:rsid w:val="00997B2F"/>
    <w:rsid w:val="009A1BD4"/>
    <w:rsid w:val="009A4BBF"/>
    <w:rsid w:val="009A52ED"/>
    <w:rsid w:val="009B2F7D"/>
    <w:rsid w:val="009B78C9"/>
    <w:rsid w:val="009C0AA3"/>
    <w:rsid w:val="009C532A"/>
    <w:rsid w:val="009D0FA0"/>
    <w:rsid w:val="009D15DE"/>
    <w:rsid w:val="009D366B"/>
    <w:rsid w:val="009D59E9"/>
    <w:rsid w:val="009D5FF7"/>
    <w:rsid w:val="009E119B"/>
    <w:rsid w:val="009E2855"/>
    <w:rsid w:val="009E5EA9"/>
    <w:rsid w:val="009E7306"/>
    <w:rsid w:val="009F0A75"/>
    <w:rsid w:val="009F1B10"/>
    <w:rsid w:val="009F27A2"/>
    <w:rsid w:val="009F3259"/>
    <w:rsid w:val="009F5C01"/>
    <w:rsid w:val="009F63E4"/>
    <w:rsid w:val="009F7779"/>
    <w:rsid w:val="00A02D8B"/>
    <w:rsid w:val="00A10162"/>
    <w:rsid w:val="00A10ED6"/>
    <w:rsid w:val="00A16B69"/>
    <w:rsid w:val="00A16C01"/>
    <w:rsid w:val="00A20D15"/>
    <w:rsid w:val="00A22C4B"/>
    <w:rsid w:val="00A25760"/>
    <w:rsid w:val="00A25AB4"/>
    <w:rsid w:val="00A25BA3"/>
    <w:rsid w:val="00A3499A"/>
    <w:rsid w:val="00A34C8D"/>
    <w:rsid w:val="00A432A6"/>
    <w:rsid w:val="00A458F7"/>
    <w:rsid w:val="00A50AB7"/>
    <w:rsid w:val="00A62021"/>
    <w:rsid w:val="00A663A4"/>
    <w:rsid w:val="00A72CEE"/>
    <w:rsid w:val="00A75523"/>
    <w:rsid w:val="00A83C8D"/>
    <w:rsid w:val="00AA0145"/>
    <w:rsid w:val="00AA1932"/>
    <w:rsid w:val="00AB0C2B"/>
    <w:rsid w:val="00AC49FF"/>
    <w:rsid w:val="00AC5E63"/>
    <w:rsid w:val="00AC6264"/>
    <w:rsid w:val="00AC68EC"/>
    <w:rsid w:val="00AC6D01"/>
    <w:rsid w:val="00AD11ED"/>
    <w:rsid w:val="00AD3B81"/>
    <w:rsid w:val="00AD5530"/>
    <w:rsid w:val="00AD69FC"/>
    <w:rsid w:val="00AE2093"/>
    <w:rsid w:val="00AE6167"/>
    <w:rsid w:val="00AE6AF9"/>
    <w:rsid w:val="00AF2927"/>
    <w:rsid w:val="00AF5DB8"/>
    <w:rsid w:val="00B05034"/>
    <w:rsid w:val="00B120FE"/>
    <w:rsid w:val="00B12CB4"/>
    <w:rsid w:val="00B200C0"/>
    <w:rsid w:val="00B203FC"/>
    <w:rsid w:val="00B208A6"/>
    <w:rsid w:val="00B27C33"/>
    <w:rsid w:val="00B3162A"/>
    <w:rsid w:val="00B33243"/>
    <w:rsid w:val="00B42A14"/>
    <w:rsid w:val="00B4312C"/>
    <w:rsid w:val="00B44463"/>
    <w:rsid w:val="00B44B5A"/>
    <w:rsid w:val="00B4578F"/>
    <w:rsid w:val="00B46943"/>
    <w:rsid w:val="00B56F9D"/>
    <w:rsid w:val="00B62DAA"/>
    <w:rsid w:val="00B661B9"/>
    <w:rsid w:val="00B677FD"/>
    <w:rsid w:val="00B71052"/>
    <w:rsid w:val="00B74F11"/>
    <w:rsid w:val="00B77ADD"/>
    <w:rsid w:val="00B83163"/>
    <w:rsid w:val="00B853FF"/>
    <w:rsid w:val="00B87409"/>
    <w:rsid w:val="00B93D2C"/>
    <w:rsid w:val="00B965C6"/>
    <w:rsid w:val="00BA2B37"/>
    <w:rsid w:val="00BA3659"/>
    <w:rsid w:val="00BA43A4"/>
    <w:rsid w:val="00BB12B6"/>
    <w:rsid w:val="00BB19DF"/>
    <w:rsid w:val="00BB2650"/>
    <w:rsid w:val="00BB4143"/>
    <w:rsid w:val="00BB5D58"/>
    <w:rsid w:val="00BB7DBA"/>
    <w:rsid w:val="00BC2FFF"/>
    <w:rsid w:val="00BC6737"/>
    <w:rsid w:val="00BD1291"/>
    <w:rsid w:val="00BD19EF"/>
    <w:rsid w:val="00BD316C"/>
    <w:rsid w:val="00BD6C51"/>
    <w:rsid w:val="00BE01CC"/>
    <w:rsid w:val="00BE0698"/>
    <w:rsid w:val="00BE1ED1"/>
    <w:rsid w:val="00BE67BA"/>
    <w:rsid w:val="00BF097A"/>
    <w:rsid w:val="00BF09B3"/>
    <w:rsid w:val="00BF470F"/>
    <w:rsid w:val="00BF6A8E"/>
    <w:rsid w:val="00C05ADB"/>
    <w:rsid w:val="00C06548"/>
    <w:rsid w:val="00C076DA"/>
    <w:rsid w:val="00C10C0D"/>
    <w:rsid w:val="00C1246A"/>
    <w:rsid w:val="00C23ABE"/>
    <w:rsid w:val="00C241D6"/>
    <w:rsid w:val="00C258A9"/>
    <w:rsid w:val="00C27788"/>
    <w:rsid w:val="00C33002"/>
    <w:rsid w:val="00C34A66"/>
    <w:rsid w:val="00C35456"/>
    <w:rsid w:val="00C3766E"/>
    <w:rsid w:val="00C41579"/>
    <w:rsid w:val="00C426EA"/>
    <w:rsid w:val="00C42A83"/>
    <w:rsid w:val="00C43758"/>
    <w:rsid w:val="00C4467D"/>
    <w:rsid w:val="00C44E97"/>
    <w:rsid w:val="00C52070"/>
    <w:rsid w:val="00C5295F"/>
    <w:rsid w:val="00C534C3"/>
    <w:rsid w:val="00C55586"/>
    <w:rsid w:val="00C558D0"/>
    <w:rsid w:val="00C6279B"/>
    <w:rsid w:val="00C62A6C"/>
    <w:rsid w:val="00C7489A"/>
    <w:rsid w:val="00C775AD"/>
    <w:rsid w:val="00C82FD0"/>
    <w:rsid w:val="00C847C1"/>
    <w:rsid w:val="00C87146"/>
    <w:rsid w:val="00C918BB"/>
    <w:rsid w:val="00C92697"/>
    <w:rsid w:val="00C93081"/>
    <w:rsid w:val="00C957ED"/>
    <w:rsid w:val="00C958B6"/>
    <w:rsid w:val="00CA2D19"/>
    <w:rsid w:val="00CA363A"/>
    <w:rsid w:val="00CA37E8"/>
    <w:rsid w:val="00CA3CF5"/>
    <w:rsid w:val="00CA678F"/>
    <w:rsid w:val="00CB1DFB"/>
    <w:rsid w:val="00CB4F56"/>
    <w:rsid w:val="00CB55B9"/>
    <w:rsid w:val="00CB7849"/>
    <w:rsid w:val="00CD398B"/>
    <w:rsid w:val="00CD71F2"/>
    <w:rsid w:val="00CE1C4C"/>
    <w:rsid w:val="00CE4299"/>
    <w:rsid w:val="00CE4528"/>
    <w:rsid w:val="00CE6CC2"/>
    <w:rsid w:val="00CF1B22"/>
    <w:rsid w:val="00CF2ED3"/>
    <w:rsid w:val="00CF53AD"/>
    <w:rsid w:val="00D001D2"/>
    <w:rsid w:val="00D01886"/>
    <w:rsid w:val="00D07B86"/>
    <w:rsid w:val="00D1248B"/>
    <w:rsid w:val="00D15057"/>
    <w:rsid w:val="00D17391"/>
    <w:rsid w:val="00D205C0"/>
    <w:rsid w:val="00D211AC"/>
    <w:rsid w:val="00D21AED"/>
    <w:rsid w:val="00D21E21"/>
    <w:rsid w:val="00D22477"/>
    <w:rsid w:val="00D22AAA"/>
    <w:rsid w:val="00D26258"/>
    <w:rsid w:val="00D270E4"/>
    <w:rsid w:val="00D30CB9"/>
    <w:rsid w:val="00D30EC9"/>
    <w:rsid w:val="00D3770A"/>
    <w:rsid w:val="00D523BB"/>
    <w:rsid w:val="00D5341D"/>
    <w:rsid w:val="00D60B6E"/>
    <w:rsid w:val="00D75807"/>
    <w:rsid w:val="00D77E6C"/>
    <w:rsid w:val="00D90363"/>
    <w:rsid w:val="00D94CA2"/>
    <w:rsid w:val="00D95179"/>
    <w:rsid w:val="00DA3653"/>
    <w:rsid w:val="00DA40B4"/>
    <w:rsid w:val="00DA580E"/>
    <w:rsid w:val="00DA64F3"/>
    <w:rsid w:val="00DB03D1"/>
    <w:rsid w:val="00DB10E9"/>
    <w:rsid w:val="00DB4973"/>
    <w:rsid w:val="00DB52CC"/>
    <w:rsid w:val="00DC60E4"/>
    <w:rsid w:val="00DC6408"/>
    <w:rsid w:val="00DD3866"/>
    <w:rsid w:val="00E0518E"/>
    <w:rsid w:val="00E10484"/>
    <w:rsid w:val="00E13234"/>
    <w:rsid w:val="00E168E7"/>
    <w:rsid w:val="00E232A5"/>
    <w:rsid w:val="00E23D36"/>
    <w:rsid w:val="00E2424A"/>
    <w:rsid w:val="00E26646"/>
    <w:rsid w:val="00E26C45"/>
    <w:rsid w:val="00E320AA"/>
    <w:rsid w:val="00E35269"/>
    <w:rsid w:val="00E3661D"/>
    <w:rsid w:val="00E407AD"/>
    <w:rsid w:val="00E423FB"/>
    <w:rsid w:val="00E466A5"/>
    <w:rsid w:val="00E51B8A"/>
    <w:rsid w:val="00E5253A"/>
    <w:rsid w:val="00E601CB"/>
    <w:rsid w:val="00E64045"/>
    <w:rsid w:val="00E6621B"/>
    <w:rsid w:val="00E72409"/>
    <w:rsid w:val="00E82234"/>
    <w:rsid w:val="00E82773"/>
    <w:rsid w:val="00E83099"/>
    <w:rsid w:val="00E8424C"/>
    <w:rsid w:val="00E845E7"/>
    <w:rsid w:val="00E90799"/>
    <w:rsid w:val="00E91C4A"/>
    <w:rsid w:val="00E93F93"/>
    <w:rsid w:val="00E945C3"/>
    <w:rsid w:val="00EA03D5"/>
    <w:rsid w:val="00EA1295"/>
    <w:rsid w:val="00EA6779"/>
    <w:rsid w:val="00EA74BC"/>
    <w:rsid w:val="00EB318D"/>
    <w:rsid w:val="00EC0C2B"/>
    <w:rsid w:val="00EC566C"/>
    <w:rsid w:val="00EC6811"/>
    <w:rsid w:val="00ED4446"/>
    <w:rsid w:val="00EE0402"/>
    <w:rsid w:val="00EE2AFF"/>
    <w:rsid w:val="00EE5CFA"/>
    <w:rsid w:val="00EF52BC"/>
    <w:rsid w:val="00F02BD9"/>
    <w:rsid w:val="00F0410D"/>
    <w:rsid w:val="00F0425E"/>
    <w:rsid w:val="00F07D3E"/>
    <w:rsid w:val="00F11798"/>
    <w:rsid w:val="00F123EA"/>
    <w:rsid w:val="00F22B88"/>
    <w:rsid w:val="00F23B1E"/>
    <w:rsid w:val="00F23E4F"/>
    <w:rsid w:val="00F24E2F"/>
    <w:rsid w:val="00F32AB5"/>
    <w:rsid w:val="00F33AF8"/>
    <w:rsid w:val="00F3403E"/>
    <w:rsid w:val="00F358F9"/>
    <w:rsid w:val="00F4483F"/>
    <w:rsid w:val="00F4643E"/>
    <w:rsid w:val="00F46B87"/>
    <w:rsid w:val="00F50005"/>
    <w:rsid w:val="00F5246D"/>
    <w:rsid w:val="00F600AB"/>
    <w:rsid w:val="00F75959"/>
    <w:rsid w:val="00F8113F"/>
    <w:rsid w:val="00F84E4A"/>
    <w:rsid w:val="00F8617C"/>
    <w:rsid w:val="00F8683E"/>
    <w:rsid w:val="00F8771C"/>
    <w:rsid w:val="00F87721"/>
    <w:rsid w:val="00F92560"/>
    <w:rsid w:val="00F92A28"/>
    <w:rsid w:val="00F92E6B"/>
    <w:rsid w:val="00F946C3"/>
    <w:rsid w:val="00F97E8C"/>
    <w:rsid w:val="00FA6638"/>
    <w:rsid w:val="00FA6FB3"/>
    <w:rsid w:val="00FA7178"/>
    <w:rsid w:val="00FB0C1D"/>
    <w:rsid w:val="00FB4BEA"/>
    <w:rsid w:val="00FB78C8"/>
    <w:rsid w:val="00FC008F"/>
    <w:rsid w:val="00FC66E2"/>
    <w:rsid w:val="00FC6F4A"/>
    <w:rsid w:val="00FE220C"/>
    <w:rsid w:val="00FE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8853D0"/>
  <w15:chartTrackingRefBased/>
  <w15:docId w15:val="{0E70119E-2062-4632-A647-E7635B62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927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F292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61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58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58A9"/>
  </w:style>
  <w:style w:type="paragraph" w:styleId="Footer">
    <w:name w:val="footer"/>
    <w:basedOn w:val="Normal"/>
    <w:link w:val="FooterChar"/>
    <w:uiPriority w:val="99"/>
    <w:unhideWhenUsed/>
    <w:rsid w:val="00C258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58A9"/>
  </w:style>
  <w:style w:type="paragraph" w:styleId="BalloonText">
    <w:name w:val="Balloon Text"/>
    <w:basedOn w:val="Normal"/>
    <w:link w:val="BalloonTextChar"/>
    <w:uiPriority w:val="99"/>
    <w:semiHidden/>
    <w:unhideWhenUsed/>
    <w:rsid w:val="002C28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860"/>
    <w:rPr>
      <w:rFonts w:asciiTheme="majorHAnsi" w:eastAsiaTheme="majorEastAsia" w:hAnsiTheme="majorHAnsi" w:cstheme="majorBidi"/>
      <w:sz w:val="18"/>
      <w:szCs w:val="18"/>
    </w:rPr>
  </w:style>
  <w:style w:type="table" w:styleId="PlainTable2">
    <w:name w:val="Plain Table 2"/>
    <w:basedOn w:val="TableNormal"/>
    <w:uiPriority w:val="42"/>
    <w:rsid w:val="002A618E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表 (格子)1"/>
    <w:basedOn w:val="TableNormal"/>
    <w:next w:val="TableGrid"/>
    <w:uiPriority w:val="39"/>
    <w:rsid w:val="003B1C8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1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5C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44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FEC2D-BCAE-452E-A68D-7BA63FCC6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2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_desktop</dc:creator>
  <cp:keywords/>
  <dc:description/>
  <cp:lastModifiedBy>Santhanam  V</cp:lastModifiedBy>
  <cp:revision>366</cp:revision>
  <cp:lastPrinted>2020-12-11T01:34:00Z</cp:lastPrinted>
  <dcterms:created xsi:type="dcterms:W3CDTF">2020-11-19T08:29:00Z</dcterms:created>
  <dcterms:modified xsi:type="dcterms:W3CDTF">2021-03-12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harmacological-sciences</vt:lpwstr>
  </property>
  <property fmtid="{D5CDD505-2E9C-101B-9397-08002B2CF9AE}" pid="15" name="Mendeley Recent Style Name 6_1">
    <vt:lpwstr>Journal of Pharmacological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94aab9-97fd-34cb-9674-2f6c428d8cdd</vt:lpwstr>
  </property>
  <property fmtid="{D5CDD505-2E9C-101B-9397-08002B2CF9AE}" pid="24" name="Mendeley Citation Style_1">
    <vt:lpwstr>http://www.zotero.org/styles/cell-reports</vt:lpwstr>
  </property>
</Properties>
</file>